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9FF737" w14:textId="42D8D87A" w:rsidR="00945CB1" w:rsidRDefault="00D04386">
      <w:r>
        <w:rPr>
          <w:rFonts w:ascii="Times New Roman" w:eastAsia="ArialMT" w:hAnsi="Times New Roman" w:cs="Times New Roman"/>
          <w:kern w:val="0"/>
          <w:sz w:val="24"/>
          <w:szCs w:val="24"/>
        </w:rPr>
        <w:t xml:space="preserve">S2 </w:t>
      </w:r>
      <w:r w:rsidR="002C6870">
        <w:rPr>
          <w:rFonts w:ascii="Times New Roman" w:eastAsia="ArialMT" w:hAnsi="Times New Roman" w:cs="Times New Roman"/>
          <w:kern w:val="0"/>
          <w:sz w:val="24"/>
          <w:szCs w:val="24"/>
        </w:rPr>
        <w:t>Table</w:t>
      </w:r>
      <w:r w:rsidR="006D6750">
        <w:rPr>
          <w:rFonts w:ascii="Times New Roman" w:eastAsia="ArialMT" w:hAnsi="Times New Roman" w:cs="Times New Roman"/>
          <w:kern w:val="0"/>
          <w:sz w:val="24"/>
          <w:szCs w:val="24"/>
        </w:rPr>
        <w:t xml:space="preserve">: Raw </w:t>
      </w:r>
      <w:r w:rsidR="006D6750">
        <w:rPr>
          <w:rFonts w:ascii="Times New Roman" w:eastAsia="ArialMT" w:hAnsi="Times New Roman" w:cs="Times New Roman" w:hint="eastAsia"/>
          <w:kern w:val="0"/>
          <w:sz w:val="24"/>
          <w:szCs w:val="24"/>
        </w:rPr>
        <w:t>d</w:t>
      </w:r>
      <w:r w:rsidR="002C6870" w:rsidRPr="00610A08">
        <w:rPr>
          <w:rFonts w:ascii="Times New Roman" w:eastAsia="ArialMT" w:hAnsi="Times New Roman" w:cs="Times New Roman"/>
          <w:kern w:val="0"/>
          <w:sz w:val="24"/>
          <w:szCs w:val="24"/>
        </w:rPr>
        <w:t>ata of</w:t>
      </w:r>
      <w:r w:rsidR="002C6870">
        <w:rPr>
          <w:rFonts w:ascii="Times New Roman" w:eastAsia="ArialMT" w:hAnsi="Times New Roman" w:cs="Times New Roman" w:hint="eastAsia"/>
          <w:kern w:val="0"/>
          <w:sz w:val="24"/>
          <w:szCs w:val="24"/>
        </w:rPr>
        <w:t xml:space="preserve"> </w:t>
      </w:r>
      <w:r w:rsidR="002C6870" w:rsidRPr="00EE40B9">
        <w:rPr>
          <w:rFonts w:ascii="Times New Roman" w:hAnsi="Times New Roman"/>
          <w:sz w:val="24"/>
        </w:rPr>
        <w:t>Abnormalities</w:t>
      </w:r>
      <w:r w:rsidR="002C6870" w:rsidRPr="00590962">
        <w:rPr>
          <w:rFonts w:ascii="Times New Roman" w:hAnsi="Times New Roman"/>
          <w:bCs/>
          <w:sz w:val="24"/>
        </w:rPr>
        <w:t xml:space="preserve"> </w:t>
      </w:r>
      <w:r w:rsidR="002C6870">
        <w:rPr>
          <w:rFonts w:ascii="Times New Roman" w:hAnsi="Times New Roman" w:hint="eastAsia"/>
          <w:bCs/>
          <w:sz w:val="24"/>
        </w:rPr>
        <w:t xml:space="preserve">on </w:t>
      </w:r>
      <w:r w:rsidR="002C6870" w:rsidRPr="00590962">
        <w:rPr>
          <w:rFonts w:ascii="Times New Roman" w:hAnsi="Times New Roman"/>
          <w:bCs/>
          <w:sz w:val="24"/>
        </w:rPr>
        <w:t xml:space="preserve">SW-AF and </w:t>
      </w:r>
      <w:r w:rsidR="002C6870">
        <w:rPr>
          <w:rFonts w:ascii="Times New Roman" w:hAnsi="Times New Roman"/>
          <w:bCs/>
          <w:sz w:val="24"/>
        </w:rPr>
        <w:t>NIR-AF</w:t>
      </w:r>
    </w:p>
    <w:p w14:paraId="29DBB706" w14:textId="77777777" w:rsidR="002C6870" w:rsidRDefault="002C6870"/>
    <w:tbl>
      <w:tblPr>
        <w:tblW w:w="611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0"/>
        <w:gridCol w:w="2520"/>
        <w:gridCol w:w="2451"/>
      </w:tblGrid>
      <w:tr w:rsidR="002C6870" w:rsidRPr="002C6870" w14:paraId="16CB8BFD" w14:textId="77777777" w:rsidTr="00A6723E">
        <w:trPr>
          <w:trHeight w:val="263"/>
        </w:trPr>
        <w:tc>
          <w:tcPr>
            <w:tcW w:w="114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923F0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atient's No.</w:t>
            </w:r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4A853" w14:textId="77777777" w:rsidR="002C6870" w:rsidRPr="002C6870" w:rsidRDefault="002C6870" w:rsidP="002C6870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</w:rPr>
            </w:pPr>
            <w:r w:rsidRPr="002C6870">
              <w:rPr>
                <w:rFonts w:ascii="Arial" w:eastAsia="MS PGothic" w:hAnsi="Arial" w:cs="Arial"/>
                <w:color w:val="000000"/>
                <w:kern w:val="0"/>
                <w:szCs w:val="21"/>
              </w:rPr>
              <w:t>SW-AF</w:t>
            </w:r>
          </w:p>
        </w:tc>
        <w:tc>
          <w:tcPr>
            <w:tcW w:w="245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A2EA0" w14:textId="77777777" w:rsidR="002C6870" w:rsidRPr="002C6870" w:rsidRDefault="002C6870" w:rsidP="002C6870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</w:rPr>
            </w:pPr>
            <w:r w:rsidRPr="002C6870">
              <w:rPr>
                <w:rFonts w:ascii="Arial" w:eastAsia="MS PGothic" w:hAnsi="Arial" w:cs="Arial"/>
                <w:color w:val="000000"/>
                <w:kern w:val="0"/>
                <w:szCs w:val="21"/>
              </w:rPr>
              <w:t>NIR-AF</w:t>
            </w:r>
          </w:p>
        </w:tc>
      </w:tr>
      <w:tr w:rsidR="002C6870" w:rsidRPr="002C6870" w14:paraId="36590950" w14:textId="77777777" w:rsidTr="00A6723E">
        <w:trPr>
          <w:trHeight w:val="255"/>
        </w:trPr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636EA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20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65DA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5AE5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78B8CDB5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7214D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3547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C85F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2910CCB6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899DA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3F34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5CCC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4B992FBC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A2A5A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7611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4CEF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</w:tr>
      <w:tr w:rsidR="002C6870" w:rsidRPr="002C6870" w14:paraId="31E3F693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92101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F7CF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8EDF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551EF734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73F05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5F96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block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BCE2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410D78DF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E5C36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40AE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block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54D7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0F39AC1A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2E8C4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744D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AAA8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506FF810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C165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10F3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1218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</w:tr>
      <w:tr w:rsidR="002C6870" w:rsidRPr="002C6870" w14:paraId="0E0F6E2E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C5361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9AB7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block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164C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32E8B4DC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284E6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2925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561F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</w:tr>
      <w:tr w:rsidR="002C6870" w:rsidRPr="002C6870" w14:paraId="1B8F9C56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F2E58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B850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C6CE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3E19C3E3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D5E5D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0ECB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er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6912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037BF209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CA7F7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9A07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DC95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1537E27F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0F5B2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90DE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block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8160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2ACDE727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8D278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FF24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CEBC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1232C784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98960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094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 and block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EE16" w14:textId="77777777" w:rsidR="002C6870" w:rsidRPr="002C6870" w:rsidRDefault="00A6723E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</w:t>
            </w:r>
            <w:r w:rsidR="002C6870"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po</w:t>
            </w:r>
            <w:r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 and hypo</w:t>
            </w:r>
          </w:p>
        </w:tc>
      </w:tr>
      <w:tr w:rsidR="002C6870" w:rsidRPr="002C6870" w14:paraId="545B531F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CE0CE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0E1D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28C2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</w:tr>
      <w:tr w:rsidR="002C6870" w:rsidRPr="002C6870" w14:paraId="1D162B5D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0B263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6FE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FF5B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3C205AAB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A5870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AFBB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7A44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</w:tr>
      <w:tr w:rsidR="002C6870" w:rsidRPr="002C6870" w14:paraId="7526C107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33567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7DBE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block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CD3F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</w:tr>
      <w:tr w:rsidR="002C6870" w:rsidRPr="002C6870" w14:paraId="0FEB59EC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80CE5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A800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D6BF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3A52DF4D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56203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FE88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8164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46DE6637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D5E1F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9A3C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DADE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</w:tr>
      <w:tr w:rsidR="002C6870" w:rsidRPr="002C6870" w14:paraId="768A48C1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43793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FC51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50D8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4B762C68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60F9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2140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3E5D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6EA948E5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27B95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C8E4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8A6D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er</w:t>
            </w:r>
          </w:p>
        </w:tc>
      </w:tr>
      <w:tr w:rsidR="002C6870" w:rsidRPr="002C6870" w14:paraId="71992BDA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E6190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D291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C4E4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77EEED18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43FE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8EE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3C23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44B1F0B1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A9E84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FDE7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597D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6CDF868D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B9FCC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4BB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C05D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55B6F615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9B61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C60E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F34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0E0440EE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B772B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lastRenderedPageBreak/>
              <w:t>24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A0E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E0E2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block</w:t>
            </w:r>
          </w:p>
        </w:tc>
      </w:tr>
      <w:tr w:rsidR="002C6870" w:rsidRPr="002C6870" w14:paraId="7632A0B2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BA3A1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480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2E01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477EF224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BBFAF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4928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604B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er and hypo</w:t>
            </w:r>
          </w:p>
        </w:tc>
      </w:tr>
      <w:tr w:rsidR="002C6870" w:rsidRPr="002C6870" w14:paraId="5CB13B2D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C2132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7E5E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block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91B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block</w:t>
            </w:r>
          </w:p>
        </w:tc>
      </w:tr>
      <w:tr w:rsidR="002C6870" w:rsidRPr="002C6870" w14:paraId="1677BD96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80671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CF66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7EA8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er and hypo</w:t>
            </w:r>
          </w:p>
        </w:tc>
      </w:tr>
      <w:tr w:rsidR="002C6870" w:rsidRPr="002C6870" w14:paraId="56C4AA7B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0F312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A945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8A98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74BEA5E9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D128A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1A84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block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0062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60216543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FD4A7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F1FF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899E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052BF49E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6A6A2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9940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block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0497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711E592B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40A20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0DFE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B51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418142D4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FC5B3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4043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3B2E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</w:tr>
      <w:tr w:rsidR="002C6870" w:rsidRPr="002C6870" w14:paraId="1EAD269C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DA72B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E288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40F0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0ECE308F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EE5F7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36E2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4336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34982A82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98B6F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DE9E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1D33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4AD3B480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3962A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BA66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BF8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5BBDB5B9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06226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28DE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970D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73540BFF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1588B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9A46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37BD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41A1978A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D3AA2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4293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E6A2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09192F43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F55EF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92A1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1E67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69277194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6C8A6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61B2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B7E4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52B32CEE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D2D1C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45B1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6BD3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16D494FA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F97E7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52E8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6DE4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615A1D5E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409CB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9BD2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907E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728B5753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5990E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9C3C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5DBA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2A54B24A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1F22D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9F42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8AEF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0AFFA99B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894F5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26D7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C38D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576CF280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A4753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EE7A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A86B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45C6A5A9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00C58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3866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block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963D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block</w:t>
            </w:r>
          </w:p>
        </w:tc>
      </w:tr>
      <w:tr w:rsidR="002C6870" w:rsidRPr="002C6870" w14:paraId="5BE95BCD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E15D7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C3F4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4262" w14:textId="77777777" w:rsidR="002C6870" w:rsidRPr="002C6870" w:rsidRDefault="00A6723E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</w:t>
            </w:r>
            <w:r w:rsidR="002C6870"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po</w:t>
            </w:r>
            <w:r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, hypo and none</w:t>
            </w:r>
          </w:p>
        </w:tc>
      </w:tr>
      <w:tr w:rsidR="002C6870" w:rsidRPr="002C6870" w14:paraId="2A1E0AC1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3BC23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5D6F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598B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4C1FEB70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F5F1C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9C92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805B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3C8E4B7F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8135B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8AF0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DCDA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64F3BA2D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318BC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B6B8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8330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6EF11A84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A465B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147B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A39A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70D35E22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3366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28BE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EF9E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198AF857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F211B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F23B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B128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2ABD6D91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5ECEA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lastRenderedPageBreak/>
              <w:t>52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6F2C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E49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39A5C80C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11F0E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2B96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E89F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28E34714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83540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9743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DC53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65D8B566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A858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A63F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block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91AE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5F985FFE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3E731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142D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BFDD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1B3D02A0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783E3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9BE3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608E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6EE2C996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A8234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C2B5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6DFA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1CDCD286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C816C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BE83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7CDC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0D809E8D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526E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9661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block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E9FE" w14:textId="77777777" w:rsidR="002C6870" w:rsidRPr="002C6870" w:rsidRDefault="00A6723E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hypo and </w:t>
            </w:r>
            <w:r w:rsidR="002C6870"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block</w:t>
            </w:r>
          </w:p>
        </w:tc>
      </w:tr>
      <w:tr w:rsidR="002C6870" w:rsidRPr="002C6870" w14:paraId="62B76EAA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F42A5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68FD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block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A2D3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block</w:t>
            </w:r>
          </w:p>
        </w:tc>
      </w:tr>
      <w:tr w:rsidR="002C6870" w:rsidRPr="002C6870" w14:paraId="1877FC83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D4CE5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BE91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7E32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343F2693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EF7D8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F38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8EFC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2E0FFB2B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7A4C0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414E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0204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424FA412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35E70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C2E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1E6B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35BD01EC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61F0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3D3C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block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2401" w14:textId="77777777" w:rsidR="002C6870" w:rsidRPr="002C6870" w:rsidRDefault="00A6723E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hypo and </w:t>
            </w:r>
            <w:r w:rsidR="002C6870"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block</w:t>
            </w:r>
          </w:p>
        </w:tc>
      </w:tr>
      <w:tr w:rsidR="002C6870" w:rsidRPr="002C6870" w14:paraId="4205731E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F801F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E062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CF25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5C895275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E13F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1BA3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106E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24635E30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D2E25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FA8A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4358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52CC2EDA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11B67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E83A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E08C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</w:tr>
      <w:tr w:rsidR="002C6870" w:rsidRPr="002C6870" w14:paraId="15209AED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E52C8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D0F2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AB5B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28422FAD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439E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61E2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E475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0B5534B4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BCB27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5FB3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2946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31D54DD6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3A1CC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0917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AC78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3277119C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7E734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9547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810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71148CEF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B5142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24AD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B034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620E4DC5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FA90E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5E3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65E9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53E93B5D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A6C43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1D2F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5B8E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380B868F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74464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6F7F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er and hyp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1356" w14:textId="77777777" w:rsidR="002C6870" w:rsidRPr="002C6870" w:rsidRDefault="00A6723E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</w:t>
            </w:r>
            <w:r w:rsidR="002C6870"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po</w:t>
            </w:r>
            <w:r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 and hypo</w:t>
            </w:r>
          </w:p>
        </w:tc>
      </w:tr>
      <w:tr w:rsidR="002C6870" w:rsidRPr="002C6870" w14:paraId="626E3F75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5FE42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E972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681F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1722014A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54F4F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6171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FA6C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0DB62C9B" w14:textId="77777777" w:rsidTr="00A672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837B2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69E8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8C46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  <w:tr w:rsidR="002C6870" w:rsidRPr="002C6870" w14:paraId="102C245B" w14:textId="77777777" w:rsidTr="00A6723E">
        <w:trPr>
          <w:trHeight w:val="263"/>
        </w:trPr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9E6C1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62AED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9C01E" w14:textId="77777777" w:rsidR="002C6870" w:rsidRPr="002C6870" w:rsidRDefault="002C6870" w:rsidP="002C687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2C687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ypo</w:t>
            </w:r>
          </w:p>
        </w:tc>
      </w:tr>
    </w:tbl>
    <w:p w14:paraId="087B684A" w14:textId="77777777" w:rsidR="002C6870" w:rsidRDefault="002C6870"/>
    <w:p w14:paraId="015C9F53" w14:textId="77777777" w:rsidR="002C6870" w:rsidRDefault="002C6870" w:rsidP="002C6870">
      <w:pPr>
        <w:jc w:val="left"/>
      </w:pPr>
      <w:r w:rsidRPr="00EE40B9">
        <w:rPr>
          <w:rFonts w:ascii="Times New Roman" w:hAnsi="Times New Roman"/>
          <w:bCs/>
          <w:kern w:val="0"/>
          <w:sz w:val="24"/>
        </w:rPr>
        <w:t>SW-AF</w:t>
      </w:r>
      <w:r>
        <w:rPr>
          <w:rFonts w:ascii="Times New Roman" w:hAnsi="Times New Roman" w:hint="eastAsia"/>
          <w:bCs/>
          <w:kern w:val="0"/>
          <w:sz w:val="24"/>
        </w:rPr>
        <w:t>:</w:t>
      </w:r>
      <w:r w:rsidRPr="00EE40B9">
        <w:rPr>
          <w:rFonts w:ascii="Times New Roman" w:hAnsi="Times New Roman"/>
          <w:bCs/>
          <w:kern w:val="0"/>
          <w:sz w:val="24"/>
        </w:rPr>
        <w:t xml:space="preserve"> short-wavelength autofluorescence</w:t>
      </w:r>
      <w:r>
        <w:rPr>
          <w:rFonts w:ascii="Times New Roman" w:hAnsi="Times New Roman" w:hint="eastAsia"/>
          <w:bCs/>
          <w:kern w:val="0"/>
          <w:sz w:val="24"/>
        </w:rPr>
        <w:t xml:space="preserve">, </w:t>
      </w:r>
      <w:r>
        <w:rPr>
          <w:rFonts w:ascii="Times New Roman" w:hAnsi="Times New Roman"/>
          <w:bCs/>
          <w:kern w:val="0"/>
          <w:sz w:val="24"/>
        </w:rPr>
        <w:t>NIR-AF</w:t>
      </w:r>
      <w:r>
        <w:rPr>
          <w:rFonts w:ascii="Times New Roman" w:hAnsi="Times New Roman" w:hint="eastAsia"/>
          <w:bCs/>
          <w:kern w:val="0"/>
          <w:sz w:val="24"/>
        </w:rPr>
        <w:t>:</w:t>
      </w:r>
      <w:r w:rsidRPr="00EE40B9">
        <w:rPr>
          <w:rFonts w:ascii="Times New Roman" w:hAnsi="Times New Roman"/>
          <w:bCs/>
          <w:kern w:val="0"/>
          <w:sz w:val="24"/>
        </w:rPr>
        <w:t xml:space="preserve"> near-infrared autofluorescence</w:t>
      </w:r>
      <w:r>
        <w:rPr>
          <w:rFonts w:ascii="Times New Roman" w:hAnsi="Times New Roman" w:hint="eastAsia"/>
          <w:bCs/>
          <w:kern w:val="0"/>
          <w:sz w:val="24"/>
        </w:rPr>
        <w:t>.</w:t>
      </w:r>
    </w:p>
    <w:sectPr w:rsidR="002C687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387E19" w14:textId="77777777" w:rsidR="00A77150" w:rsidRDefault="00A77150" w:rsidP="00A6723E">
      <w:r>
        <w:separator/>
      </w:r>
    </w:p>
  </w:endnote>
  <w:endnote w:type="continuationSeparator" w:id="0">
    <w:p w14:paraId="43A10FFA" w14:textId="77777777" w:rsidR="00A77150" w:rsidRDefault="00A77150" w:rsidP="00A672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0A3618" w14:textId="77777777" w:rsidR="00A77150" w:rsidRDefault="00A77150" w:rsidP="00A6723E">
      <w:r>
        <w:separator/>
      </w:r>
    </w:p>
  </w:footnote>
  <w:footnote w:type="continuationSeparator" w:id="0">
    <w:p w14:paraId="68036BED" w14:textId="77777777" w:rsidR="00A77150" w:rsidRDefault="00A77150" w:rsidP="00A672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6870"/>
    <w:rsid w:val="00256C5D"/>
    <w:rsid w:val="002C6870"/>
    <w:rsid w:val="00596C64"/>
    <w:rsid w:val="006D6750"/>
    <w:rsid w:val="00945CB1"/>
    <w:rsid w:val="00A6723E"/>
    <w:rsid w:val="00A77150"/>
    <w:rsid w:val="00D04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4CB999B"/>
  <w15:docId w15:val="{D11E0300-D0C9-457D-B2AB-8E470B983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723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6723E"/>
  </w:style>
  <w:style w:type="paragraph" w:styleId="Footer">
    <w:name w:val="footer"/>
    <w:basedOn w:val="Normal"/>
    <w:link w:val="FooterChar"/>
    <w:uiPriority w:val="99"/>
    <w:unhideWhenUsed/>
    <w:rsid w:val="00A6723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72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74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齋藤昌晃</dc:creator>
  <cp:lastModifiedBy>chn off33</cp:lastModifiedBy>
  <cp:revision>4</cp:revision>
  <dcterms:created xsi:type="dcterms:W3CDTF">2020-11-02T21:34:00Z</dcterms:created>
  <dcterms:modified xsi:type="dcterms:W3CDTF">2020-11-30T11:12:00Z</dcterms:modified>
</cp:coreProperties>
</file>